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E3E21" w14:textId="79D8B30A" w:rsidR="00D018A2" w:rsidRPr="00D018A2" w:rsidRDefault="00D018A2" w:rsidP="00D018A2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D018A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1</w:t>
      </w:r>
      <w:r w:rsidR="0053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Table</w:t>
      </w:r>
      <w:r w:rsidRPr="00D018A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:</w:t>
      </w:r>
      <w:r w:rsidRPr="00D018A2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Log binomial regression results risk factors for LTFU in a cohort of 191,162 patients initiating antiretroviral therapy in South Africa from Jan 2017-March 2022</w:t>
      </w:r>
    </w:p>
    <w:p w14:paraId="6F1666F9" w14:textId="358DDF48" w:rsidR="00FE1C9F" w:rsidRDefault="00D018A2" w:rsidP="00DC25CE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D018A2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w:drawing>
          <wp:inline distT="0" distB="0" distL="0" distR="0" wp14:anchorId="1EBB9371" wp14:editId="20590835">
            <wp:extent cx="6918257" cy="2417276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997115" cy="2444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E1C9F" w:rsidSect="00DC25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5CE"/>
    <w:rsid w:val="003524E3"/>
    <w:rsid w:val="00530B1E"/>
    <w:rsid w:val="00706264"/>
    <w:rsid w:val="009A3AE7"/>
    <w:rsid w:val="00A678AA"/>
    <w:rsid w:val="00A767E6"/>
    <w:rsid w:val="00C53E89"/>
    <w:rsid w:val="00D018A2"/>
    <w:rsid w:val="00DC25CE"/>
    <w:rsid w:val="00FE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57C84"/>
  <w15:chartTrackingRefBased/>
  <w15:docId w15:val="{08C23C3D-42E3-1941-A29C-127B54D7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25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7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, Rachel T</dc:creator>
  <cp:keywords/>
  <dc:description/>
  <cp:lastModifiedBy>Oliver</cp:lastModifiedBy>
  <cp:revision>4</cp:revision>
  <dcterms:created xsi:type="dcterms:W3CDTF">2022-12-03T08:52:00Z</dcterms:created>
  <dcterms:modified xsi:type="dcterms:W3CDTF">2023-06-07T11:29:00Z</dcterms:modified>
</cp:coreProperties>
</file>